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5316"/>
        <w:gridCol w:w="1608"/>
      </w:tblGrid>
      <w:tr w:rsidR="0014551B" w:rsidRPr="00BB6A3D" w14:paraId="0098D5D4" w14:textId="77777777" w:rsidTr="0014551B">
        <w:trPr>
          <w:trHeight w:val="32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B5C30" w14:textId="3BE0775B" w:rsidR="0014551B" w:rsidRPr="00BB6A3D" w:rsidRDefault="0014551B" w:rsidP="009D6ED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5:  Primers utilized for the </w:t>
            </w:r>
            <w:r w:rsidR="00186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CR </w:t>
            </w: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plification of the most relevant constructs used for CRM characterization</w:t>
            </w:r>
          </w:p>
          <w:p w14:paraId="490C86B6" w14:textId="77777777" w:rsidR="0014551B" w:rsidRPr="00BB6A3D" w:rsidRDefault="0014551B" w:rsidP="009D6ED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B6A3D" w:rsidRPr="00BB6A3D" w14:paraId="02C381A6" w14:textId="77777777" w:rsidTr="003A7FF5">
        <w:trPr>
          <w:trHeight w:val="340"/>
          <w:jc w:val="center"/>
        </w:trPr>
        <w:tc>
          <w:tcPr>
            <w:tcW w:w="12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4FD41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/Construct name</w:t>
            </w:r>
          </w:p>
        </w:tc>
        <w:tc>
          <w:tcPr>
            <w:tcW w:w="28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8891C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sequence (5' to 3')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4C9A2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triction site(s) used</w:t>
            </w:r>
          </w:p>
        </w:tc>
      </w:tr>
      <w:tr w:rsidR="0014551B" w:rsidRPr="00BB6A3D" w14:paraId="4CD65507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noWrap/>
            <w:hideMark/>
          </w:tcPr>
          <w:p w14:paraId="215173DB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-CRM9</w:t>
            </w:r>
          </w:p>
        </w:tc>
      </w:tr>
      <w:tr w:rsidR="00BB6A3D" w:rsidRPr="00BB6A3D" w14:paraId="016923A7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noWrap/>
            <w:hideMark/>
          </w:tcPr>
          <w:p w14:paraId="5588CE6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751</w:t>
            </w:r>
          </w:p>
        </w:tc>
        <w:tc>
          <w:tcPr>
            <w:tcW w:w="2843" w:type="pct"/>
            <w:shd w:val="clear" w:color="auto" w:fill="auto"/>
            <w:noWrap/>
            <w:hideMark/>
          </w:tcPr>
          <w:p w14:paraId="7C64001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noWrap/>
            <w:hideMark/>
          </w:tcPr>
          <w:p w14:paraId="2365548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01019I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72F4C63A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9897843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52-2181 </w:t>
            </w:r>
          </w:p>
          <w:p w14:paraId="69D77DD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43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0B030B0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0EC9E8C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01019I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</w:t>
            </w:r>
            <w:proofErr w:type="spellEnd"/>
          </w:p>
        </w:tc>
      </w:tr>
      <w:tr w:rsidR="00BB6A3D" w:rsidRPr="00BB6A3D" w14:paraId="5C3C16E6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365A36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911</w:t>
            </w:r>
          </w:p>
        </w:tc>
        <w:tc>
          <w:tcPr>
            <w:tcW w:w="2843" w:type="pct"/>
            <w:shd w:val="clear" w:color="auto" w:fill="auto"/>
            <w:hideMark/>
          </w:tcPr>
          <w:p w14:paraId="5D3A2B2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1B95C89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B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</w:t>
            </w:r>
            <w:proofErr w:type="spellEnd"/>
          </w:p>
        </w:tc>
      </w:tr>
      <w:tr w:rsidR="00BB6A3D" w:rsidRPr="00BB6A3D" w14:paraId="2AC1B82D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0847668D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2-911 F </w:t>
            </w:r>
          </w:p>
          <w:p w14:paraId="3635DF6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530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4BC8446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aCCTGGTATATGCTGGAATAATGAA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5CF47F3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4A78DFE5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64C36399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-911 F</w:t>
            </w:r>
          </w:p>
          <w:p w14:paraId="36D0C8D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12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02B594E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aGGAAGTGGGTGACCGTTGAAT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0B1F4A7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02164118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A32402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-911 B2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14D3FF4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GTC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CATTG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23F4D18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58FC9E3A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ACBF98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-911 B2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6E3098A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GTT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CTCTTC</w:t>
            </w:r>
            <w:proofErr w:type="spellEnd"/>
          </w:p>
        </w:tc>
        <w:tc>
          <w:tcPr>
            <w:tcW w:w="860" w:type="pct"/>
            <w:vMerge/>
            <w:hideMark/>
          </w:tcPr>
          <w:p w14:paraId="595CD24C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2FE0C8A2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6E4EF12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-911 B3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65858BE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AGTGCCTTATAA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4F55F69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31D72132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D7DABE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-911 B3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393931A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ATAAGGCACTTA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A</w:t>
            </w:r>
            <w:proofErr w:type="spellEnd"/>
          </w:p>
        </w:tc>
        <w:tc>
          <w:tcPr>
            <w:tcW w:w="860" w:type="pct"/>
            <w:vMerge/>
            <w:hideMark/>
          </w:tcPr>
          <w:p w14:paraId="6231F6D4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702CE073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521508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-911 B2 CTAM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0A1A60C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CTCA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CTTA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3100363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2F0157FE" w14:textId="77777777" w:rsidTr="003A7FF5">
        <w:trPr>
          <w:trHeight w:val="340"/>
          <w:jc w:val="center"/>
        </w:trPr>
        <w:tc>
          <w:tcPr>
            <w:tcW w:w="1297" w:type="pct"/>
            <w:shd w:val="clear" w:color="auto" w:fill="auto"/>
            <w:hideMark/>
          </w:tcPr>
          <w:p w14:paraId="04ABA16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-911 B2 CTAM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475AB49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GCA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GAGAG</w:t>
            </w:r>
            <w:proofErr w:type="spellEnd"/>
          </w:p>
        </w:tc>
        <w:tc>
          <w:tcPr>
            <w:tcW w:w="860" w:type="pct"/>
            <w:vMerge/>
            <w:hideMark/>
          </w:tcPr>
          <w:p w14:paraId="7DCFFBF1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551B" w:rsidRPr="00BB6A3D" w14:paraId="59C838E1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noWrap/>
            <w:hideMark/>
          </w:tcPr>
          <w:p w14:paraId="61998676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-CRM24</w:t>
            </w:r>
          </w:p>
        </w:tc>
      </w:tr>
      <w:tr w:rsidR="00BB6A3D" w:rsidRPr="00BB6A3D" w14:paraId="6429F0FC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13AEBA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009</w:t>
            </w:r>
          </w:p>
        </w:tc>
        <w:tc>
          <w:tcPr>
            <w:tcW w:w="2843" w:type="pct"/>
            <w:shd w:val="clear" w:color="auto" w:fill="auto"/>
            <w:hideMark/>
          </w:tcPr>
          <w:p w14:paraId="7C7020D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74A7CB2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e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BB6A3D" w:rsidRPr="00BB6A3D" w14:paraId="68FA476C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80ECE96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9-2123 </w:t>
            </w:r>
          </w:p>
          <w:p w14:paraId="2B181E9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115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575984D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204A99C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e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16DED474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6492FC2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91</w:t>
            </w:r>
          </w:p>
        </w:tc>
        <w:tc>
          <w:tcPr>
            <w:tcW w:w="2843" w:type="pct"/>
            <w:shd w:val="clear" w:color="auto" w:fill="auto"/>
            <w:hideMark/>
          </w:tcPr>
          <w:p w14:paraId="75E0896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4203624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a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BB6A3D" w:rsidRPr="00BB6A3D" w14:paraId="5BB2B1B2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D892D9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9-1009 (62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12A8118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54B5C0C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a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23DC667C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7157D41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39</w:t>
            </w:r>
          </w:p>
        </w:tc>
        <w:tc>
          <w:tcPr>
            <w:tcW w:w="2843" w:type="pct"/>
            <w:shd w:val="clear" w:color="auto" w:fill="auto"/>
            <w:hideMark/>
          </w:tcPr>
          <w:p w14:paraId="5170CC8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agaCGCAACAGCGGTGGCTTT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6F62296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19CBE398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95470E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39 F1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177BF6D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TT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gca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TC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09B9039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231C6555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DE6FDF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39 F1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61AA762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G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tgc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638291B3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2382B666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368378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39 B4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20274B7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ATTTACTTCCTC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TAAACAAATA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1E865BF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1E65F01D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689C2C3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39 B4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4A59068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TTTGTTTATTT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GGAAGTAAATAA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545D67DA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5961BC6A" w14:textId="77777777" w:rsidTr="003A7FF5">
        <w:trPr>
          <w:trHeight w:val="320"/>
          <w:jc w:val="center"/>
        </w:trPr>
        <w:tc>
          <w:tcPr>
            <w:tcW w:w="1297" w:type="pct"/>
            <w:vMerge w:val="restart"/>
            <w:shd w:val="clear" w:color="auto" w:fill="auto"/>
            <w:hideMark/>
          </w:tcPr>
          <w:p w14:paraId="47B93AD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39 F1-B4 mutant top #1</w:t>
            </w:r>
          </w:p>
        </w:tc>
        <w:tc>
          <w:tcPr>
            <w:tcW w:w="2843" w:type="pct"/>
            <w:shd w:val="clear" w:color="auto" w:fill="auto"/>
            <w:hideMark/>
          </w:tcPr>
          <w:p w14:paraId="281212D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aAAT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TTGCGAA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</w:t>
            </w:r>
            <w:proofErr w:type="spellEnd"/>
            <w:proofErr w:type="gram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586943F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312C37E2" w14:textId="77777777" w:rsidTr="003A7FF5">
        <w:trPr>
          <w:trHeight w:val="320"/>
          <w:jc w:val="center"/>
        </w:trPr>
        <w:tc>
          <w:tcPr>
            <w:tcW w:w="1297" w:type="pct"/>
            <w:vMerge/>
            <w:hideMark/>
          </w:tcPr>
          <w:p w14:paraId="15860C3F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3" w:type="pct"/>
            <w:shd w:val="clear" w:color="auto" w:fill="auto"/>
            <w:hideMark/>
          </w:tcPr>
          <w:p w14:paraId="5290894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C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GGATCTCAAACCAGG</w:t>
            </w:r>
            <w:proofErr w:type="spellEnd"/>
          </w:p>
        </w:tc>
        <w:tc>
          <w:tcPr>
            <w:tcW w:w="860" w:type="pct"/>
            <w:vMerge/>
            <w:hideMark/>
          </w:tcPr>
          <w:p w14:paraId="0DEF5212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273173B6" w14:textId="77777777" w:rsidTr="003A7FF5">
        <w:trPr>
          <w:trHeight w:val="320"/>
          <w:jc w:val="center"/>
        </w:trPr>
        <w:tc>
          <w:tcPr>
            <w:tcW w:w="1297" w:type="pct"/>
            <w:vMerge w:val="restart"/>
            <w:shd w:val="clear" w:color="auto" w:fill="auto"/>
            <w:hideMark/>
          </w:tcPr>
          <w:p w14:paraId="0868AD8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39 F1-B4 mutant top #2</w:t>
            </w:r>
          </w:p>
        </w:tc>
        <w:tc>
          <w:tcPr>
            <w:tcW w:w="2843" w:type="pct"/>
            <w:shd w:val="clear" w:color="auto" w:fill="auto"/>
            <w:hideMark/>
          </w:tcPr>
          <w:p w14:paraId="32D6A28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TTTACTTCCTC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TAAA</w:t>
            </w:r>
            <w:proofErr w:type="spellEnd"/>
          </w:p>
        </w:tc>
        <w:tc>
          <w:tcPr>
            <w:tcW w:w="860" w:type="pct"/>
            <w:vMerge/>
            <w:hideMark/>
          </w:tcPr>
          <w:p w14:paraId="6F2630F7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4ED697C9" w14:textId="77777777" w:rsidTr="003A7FF5">
        <w:trPr>
          <w:trHeight w:val="320"/>
          <w:jc w:val="center"/>
        </w:trPr>
        <w:tc>
          <w:tcPr>
            <w:tcW w:w="1297" w:type="pct"/>
            <w:vMerge/>
            <w:hideMark/>
          </w:tcPr>
          <w:p w14:paraId="2F30C9E3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3" w:type="pct"/>
            <w:shd w:val="clear" w:color="auto" w:fill="auto"/>
            <w:hideMark/>
          </w:tcPr>
          <w:p w14:paraId="7DBDC8D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TACAGATCGCAAGGCTTTGTCA</w:t>
            </w:r>
          </w:p>
        </w:tc>
        <w:tc>
          <w:tcPr>
            <w:tcW w:w="860" w:type="pct"/>
            <w:vMerge/>
            <w:hideMark/>
          </w:tcPr>
          <w:p w14:paraId="74CF46A8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4DE3CBE9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989E47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39 F1-B4 mutant top #3</w:t>
            </w:r>
          </w:p>
        </w:tc>
        <w:tc>
          <w:tcPr>
            <w:tcW w:w="2843" w:type="pct"/>
            <w:shd w:val="clear" w:color="auto" w:fill="auto"/>
            <w:hideMark/>
          </w:tcPr>
          <w:p w14:paraId="5A0F93E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TGAACTCTGAAAGCCACCGCTGTTGCGgca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22A92456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3C376762" w14:textId="77777777" w:rsidTr="003A7FF5">
        <w:trPr>
          <w:trHeight w:val="320"/>
          <w:jc w:val="center"/>
        </w:trPr>
        <w:tc>
          <w:tcPr>
            <w:tcW w:w="1297" w:type="pct"/>
            <w:vMerge w:val="restart"/>
            <w:shd w:val="clear" w:color="auto" w:fill="auto"/>
            <w:hideMark/>
          </w:tcPr>
          <w:p w14:paraId="37128D3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39 F1-B4 mutant bottom #1</w:t>
            </w:r>
          </w:p>
        </w:tc>
        <w:tc>
          <w:tcPr>
            <w:tcW w:w="2843" w:type="pct"/>
            <w:shd w:val="clear" w:color="auto" w:fill="auto"/>
            <w:hideMark/>
          </w:tcPr>
          <w:p w14:paraId="5DC0ACE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GAGATCCGT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GTGA</w:t>
            </w:r>
            <w:proofErr w:type="spellEnd"/>
          </w:p>
        </w:tc>
        <w:tc>
          <w:tcPr>
            <w:tcW w:w="860" w:type="pct"/>
            <w:vMerge/>
            <w:hideMark/>
          </w:tcPr>
          <w:p w14:paraId="43B61B05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4CFE0A95" w14:textId="77777777" w:rsidTr="003A7FF5">
        <w:trPr>
          <w:trHeight w:val="320"/>
          <w:jc w:val="center"/>
        </w:trPr>
        <w:tc>
          <w:tcPr>
            <w:tcW w:w="1297" w:type="pct"/>
            <w:vMerge/>
            <w:hideMark/>
          </w:tcPr>
          <w:p w14:paraId="3485E8E7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3" w:type="pct"/>
            <w:shd w:val="clear" w:color="auto" w:fill="auto"/>
            <w:hideMark/>
          </w:tcPr>
          <w:p w14:paraId="1044B8A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GCAAGT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Tt</w:t>
            </w:r>
            <w:proofErr w:type="spellEnd"/>
          </w:p>
        </w:tc>
        <w:tc>
          <w:tcPr>
            <w:tcW w:w="860" w:type="pct"/>
            <w:vMerge/>
            <w:hideMark/>
          </w:tcPr>
          <w:p w14:paraId="376C336F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296E1385" w14:textId="77777777" w:rsidTr="003A7FF5">
        <w:trPr>
          <w:trHeight w:val="320"/>
          <w:jc w:val="center"/>
        </w:trPr>
        <w:tc>
          <w:tcPr>
            <w:tcW w:w="1297" w:type="pct"/>
            <w:vMerge w:val="restart"/>
            <w:shd w:val="clear" w:color="auto" w:fill="auto"/>
            <w:hideMark/>
          </w:tcPr>
          <w:p w14:paraId="48E8C72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39 F1-B4 mutant bottom #2</w:t>
            </w:r>
          </w:p>
        </w:tc>
        <w:tc>
          <w:tcPr>
            <w:tcW w:w="2843" w:type="pct"/>
            <w:shd w:val="clear" w:color="auto" w:fill="auto"/>
            <w:hideMark/>
          </w:tcPr>
          <w:p w14:paraId="252BFE0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CCTTGCGATCTGTATTTGTTTAT</w:t>
            </w:r>
          </w:p>
        </w:tc>
        <w:tc>
          <w:tcPr>
            <w:tcW w:w="860" w:type="pct"/>
            <w:vMerge/>
            <w:hideMark/>
          </w:tcPr>
          <w:p w14:paraId="23BD1F7F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47FD0FD3" w14:textId="77777777" w:rsidTr="003A7FF5">
        <w:trPr>
          <w:trHeight w:val="320"/>
          <w:jc w:val="center"/>
        </w:trPr>
        <w:tc>
          <w:tcPr>
            <w:tcW w:w="1297" w:type="pct"/>
            <w:vMerge/>
            <w:hideMark/>
          </w:tcPr>
          <w:p w14:paraId="7EEF9A9F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3" w:type="pct"/>
            <w:shd w:val="clear" w:color="auto" w:fill="auto"/>
            <w:hideMark/>
          </w:tcPr>
          <w:p w14:paraId="490BC6A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GGAAGTAAATAAACC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63D0453D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5FDFCEC1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254E34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39 F1-B4 mutant bottom #3</w:t>
            </w:r>
          </w:p>
        </w:tc>
        <w:tc>
          <w:tcPr>
            <w:tcW w:w="2843" w:type="pct"/>
            <w:shd w:val="clear" w:color="auto" w:fill="auto"/>
            <w:hideMark/>
          </w:tcPr>
          <w:p w14:paraId="1D9EE0A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CAACAGCGGTGGCTTTCAGAGTTCAATATGAC</w:t>
            </w:r>
            <w:proofErr w:type="spellEnd"/>
            <w:proofErr w:type="gramEnd"/>
          </w:p>
        </w:tc>
        <w:tc>
          <w:tcPr>
            <w:tcW w:w="860" w:type="pct"/>
            <w:vMerge/>
            <w:hideMark/>
          </w:tcPr>
          <w:p w14:paraId="731DF8D4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026FB39C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80BB82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-139 F1/B4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64A380A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gca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TC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TAAA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6F8CAA5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087CB7CF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24A1FA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39 F1/B4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40ACCAB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ATTT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GG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tgc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3FE9D427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4F6C329C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3A4394C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-139 F1-F3/B4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 </w:t>
            </w:r>
          </w:p>
          <w:p w14:paraId="3E36DBD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Template: F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599BDE8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T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cccgc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TA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4BB3E53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648E2FCD" w14:textId="77777777" w:rsidTr="003A7FF5">
        <w:trPr>
          <w:trHeight w:val="660"/>
          <w:jc w:val="center"/>
        </w:trPr>
        <w:tc>
          <w:tcPr>
            <w:tcW w:w="1297" w:type="pct"/>
            <w:shd w:val="clear" w:color="auto" w:fill="auto"/>
            <w:hideMark/>
          </w:tcPr>
          <w:p w14:paraId="04DE7227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-139 F1-F3/B4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 </w:t>
            </w:r>
          </w:p>
          <w:p w14:paraId="64CDEFB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Template: F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4B7276D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TTTGgggcgggcaACACGAG</w:t>
            </w:r>
            <w:proofErr w:type="spellEnd"/>
          </w:p>
        </w:tc>
        <w:tc>
          <w:tcPr>
            <w:tcW w:w="860" w:type="pct"/>
            <w:vMerge/>
            <w:hideMark/>
          </w:tcPr>
          <w:p w14:paraId="01458F11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551B" w:rsidRPr="00BB6A3D" w14:paraId="7404F09C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hideMark/>
          </w:tcPr>
          <w:p w14:paraId="3DCCC741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-CRM26</w:t>
            </w:r>
          </w:p>
        </w:tc>
      </w:tr>
      <w:tr w:rsidR="00BB6A3D" w:rsidRPr="00BB6A3D" w14:paraId="0AF625E8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C8F955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387</w:t>
            </w:r>
          </w:p>
        </w:tc>
        <w:tc>
          <w:tcPr>
            <w:tcW w:w="2843" w:type="pct"/>
            <w:shd w:val="clear" w:color="auto" w:fill="auto"/>
            <w:hideMark/>
          </w:tcPr>
          <w:p w14:paraId="2B622B5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70265E2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</w:p>
        </w:tc>
      </w:tr>
      <w:tr w:rsidR="00BB6A3D" w:rsidRPr="00BB6A3D" w14:paraId="6DA0B8DA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018E9F5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93-1868 </w:t>
            </w:r>
          </w:p>
          <w:p w14:paraId="76D42A1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476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445F257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112C5AB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4805DFFF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49E0810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99</w:t>
            </w:r>
          </w:p>
        </w:tc>
        <w:tc>
          <w:tcPr>
            <w:tcW w:w="2843" w:type="pct"/>
            <w:shd w:val="clear" w:color="auto" w:fill="auto"/>
            <w:hideMark/>
          </w:tcPr>
          <w:p w14:paraId="44C1B5F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566DA95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</w:p>
        </w:tc>
      </w:tr>
      <w:tr w:rsidR="00BB6A3D" w:rsidRPr="00BB6A3D" w14:paraId="54069163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46F035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-1392 (782bp)</w:t>
            </w:r>
          </w:p>
        </w:tc>
        <w:tc>
          <w:tcPr>
            <w:tcW w:w="2843" w:type="pct"/>
            <w:shd w:val="clear" w:color="auto" w:fill="auto"/>
            <w:hideMark/>
          </w:tcPr>
          <w:p w14:paraId="51E0FCC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3F4EFB2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5AE531F2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1B046AF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49-1080 (332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1388641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tggTTTCGTGCCGCTGGTCTC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7273ADF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3CCE56F9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25B9F5B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71-1068 (198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6A136CE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tggTCTCGTTTTAGAGGCAGCG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0645BF7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6A129D02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52EB712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22-1068 (147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2D602E0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agaTACTTAAACGTCAACTGCTTACTTAAA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5DD25BA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37A8E491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671E4E4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06-992 F (87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10AE2A5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agaTTAGCTCGTCAACTGCTTACTTAAA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049A89E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58B2C5C6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6555685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-992 R (87bp)</w:t>
            </w:r>
          </w:p>
        </w:tc>
        <w:tc>
          <w:tcPr>
            <w:tcW w:w="2843" w:type="pct"/>
            <w:shd w:val="clear" w:color="auto" w:fill="auto"/>
            <w:hideMark/>
          </w:tcPr>
          <w:p w14:paraId="1891A1E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tggTCGCCGTGTGTCTAGTCACC</w:t>
            </w:r>
            <w:proofErr w:type="spellEnd"/>
          </w:p>
        </w:tc>
        <w:tc>
          <w:tcPr>
            <w:tcW w:w="860" w:type="pct"/>
            <w:vMerge/>
            <w:hideMark/>
          </w:tcPr>
          <w:p w14:paraId="25FC3CBC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55132263" w14:textId="77777777" w:rsidTr="003A7FF5">
        <w:trPr>
          <w:trHeight w:val="380"/>
          <w:jc w:val="center"/>
        </w:trPr>
        <w:tc>
          <w:tcPr>
            <w:tcW w:w="1297" w:type="pct"/>
            <w:shd w:val="clear" w:color="auto" w:fill="auto"/>
            <w:hideMark/>
          </w:tcPr>
          <w:p w14:paraId="5D5A0FB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06-992 E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2843" w:type="pct"/>
            <w:shd w:val="clear" w:color="auto" w:fill="auto"/>
            <w:hideMark/>
          </w:tcPr>
          <w:p w14:paraId="631A216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gagTAGCTCGTCAtacGCTTACTTAAA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7C7FFCD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4551B" w:rsidRPr="00BB6A3D" w14:paraId="5BDAE3EB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hideMark/>
          </w:tcPr>
          <w:p w14:paraId="5A1B13FE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-CRM66</w:t>
            </w:r>
          </w:p>
        </w:tc>
      </w:tr>
      <w:tr w:rsidR="00BB6A3D" w:rsidRPr="00BB6A3D" w14:paraId="11EEDBFF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76696B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14 F</w:t>
            </w:r>
          </w:p>
        </w:tc>
        <w:tc>
          <w:tcPr>
            <w:tcW w:w="2843" w:type="pct"/>
            <w:shd w:val="clear" w:color="auto" w:fill="auto"/>
            <w:hideMark/>
          </w:tcPr>
          <w:p w14:paraId="35B1F83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agaTGcACGGTTAGGTTAAAGGC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078B9C1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</w:p>
        </w:tc>
      </w:tr>
      <w:tr w:rsidR="00BB6A3D" w:rsidRPr="00BB6A3D" w14:paraId="6C430EEA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37A725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14 R</w:t>
            </w:r>
          </w:p>
        </w:tc>
        <w:tc>
          <w:tcPr>
            <w:tcW w:w="2843" w:type="pct"/>
            <w:shd w:val="clear" w:color="auto" w:fill="auto"/>
            <w:hideMark/>
          </w:tcPr>
          <w:p w14:paraId="5B826AD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gagCAATACGACGTTTACCGTTCAAT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3549D37C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14F9EE10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63A0232A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79-1091 F </w:t>
            </w:r>
          </w:p>
          <w:p w14:paraId="1171DB5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33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57F8BE0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agaGAAATCTAAATGTATTGAACGGTAAAC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7C9FAE9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1DACFCE9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32EA491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79-1091 R </w:t>
            </w:r>
          </w:p>
          <w:p w14:paraId="3F6C36D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33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358028E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atggCAATACTACAATGTTTATATTACATCTG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10AED1A2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5502408C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106F2DF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79-1026 (248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1442525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tggCCTAGATTGACCTGACTTAATCAA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4F5D9AA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7BADA606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27312D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-1091 B2/F2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23A60BE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CTAGGT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ACACA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34249D2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2D490DCB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4FC7319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-1091 B2/F2 mutant R1</w:t>
            </w:r>
          </w:p>
        </w:tc>
        <w:tc>
          <w:tcPr>
            <w:tcW w:w="2843" w:type="pct"/>
            <w:shd w:val="clear" w:color="auto" w:fill="auto"/>
            <w:hideMark/>
          </w:tcPr>
          <w:p w14:paraId="27C70A3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TGT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CTAGAT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19DF799C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5E573999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66A3007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-1091 B2/F2 mutant R2</w:t>
            </w:r>
          </w:p>
        </w:tc>
        <w:tc>
          <w:tcPr>
            <w:tcW w:w="2843" w:type="pct"/>
            <w:shd w:val="clear" w:color="auto" w:fill="auto"/>
            <w:hideMark/>
          </w:tcPr>
          <w:p w14:paraId="16556EE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atggCAATACTACAAT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g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CATC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668D85E9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37673CCA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5349896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39-1091 (253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4728568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tagaCTCTACAGTATACGGAGAGTC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718C88C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1B40E22B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E93E1C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B2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5A498BA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CTAGGT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ACACA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5280336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7D71F3C4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33146B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B2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3473A69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TGT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CTAGAT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53C9BD59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53786181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17A1B0C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39-1026 (187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Template:  839-1091)</w:t>
            </w:r>
          </w:p>
        </w:tc>
        <w:tc>
          <w:tcPr>
            <w:tcW w:w="2843" w:type="pct"/>
            <w:shd w:val="clear" w:color="auto" w:fill="auto"/>
            <w:hideMark/>
          </w:tcPr>
          <w:p w14:paraId="310663A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79-1026 primer, see above)</w:t>
            </w:r>
          </w:p>
        </w:tc>
        <w:tc>
          <w:tcPr>
            <w:tcW w:w="860" w:type="pct"/>
            <w:shd w:val="clear" w:color="auto" w:fill="auto"/>
            <w:hideMark/>
          </w:tcPr>
          <w:p w14:paraId="5D2AF15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7A14E37A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4C416AB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LSM1 F</w:t>
            </w:r>
          </w:p>
        </w:tc>
        <w:tc>
          <w:tcPr>
            <w:tcW w:w="2843" w:type="pct"/>
            <w:shd w:val="clear" w:color="auto" w:fill="auto"/>
            <w:hideMark/>
          </w:tcPr>
          <w:p w14:paraId="04A84BB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CA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acaca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TGTA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476EA0A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064B9AF5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E67B8D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LSM1 R</w:t>
            </w:r>
          </w:p>
        </w:tc>
        <w:tc>
          <w:tcPr>
            <w:tcW w:w="2843" w:type="pct"/>
            <w:shd w:val="clear" w:color="auto" w:fill="auto"/>
            <w:hideMark/>
          </w:tcPr>
          <w:p w14:paraId="3C2B750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AGT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tgtgt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6A34CA8E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23439FB4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D8455A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LSM2 F</w:t>
            </w:r>
          </w:p>
        </w:tc>
        <w:tc>
          <w:tcPr>
            <w:tcW w:w="2843" w:type="pct"/>
            <w:shd w:val="clear" w:color="auto" w:fill="auto"/>
            <w:hideMark/>
          </w:tcPr>
          <w:p w14:paraId="78D7181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CA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cgcag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ATAT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6EC5546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70D6FF2C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4527D5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LSM2 R</w:t>
            </w:r>
          </w:p>
        </w:tc>
        <w:tc>
          <w:tcPr>
            <w:tcW w:w="2843" w:type="pct"/>
            <w:shd w:val="clear" w:color="auto" w:fill="auto"/>
            <w:hideMark/>
          </w:tcPr>
          <w:p w14:paraId="1B9FD20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ACA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gctgc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TG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5D49BCA5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1851798F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308372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LSM3 F</w:t>
            </w:r>
          </w:p>
        </w:tc>
        <w:tc>
          <w:tcPr>
            <w:tcW w:w="2843" w:type="pct"/>
            <w:shd w:val="clear" w:color="auto" w:fill="auto"/>
            <w:hideMark/>
          </w:tcPr>
          <w:p w14:paraId="6D38392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CT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catacg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ACAA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20F5FF5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0B2A3C4E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8B12B5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LSM3 R</w:t>
            </w:r>
          </w:p>
        </w:tc>
        <w:tc>
          <w:tcPr>
            <w:tcW w:w="2843" w:type="pct"/>
            <w:shd w:val="clear" w:color="auto" w:fill="auto"/>
            <w:hideMark/>
          </w:tcPr>
          <w:p w14:paraId="0FD8213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TGT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cgtatg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G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717E08F3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334A2CD7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6E5830B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LSM4 F</w:t>
            </w:r>
          </w:p>
        </w:tc>
        <w:tc>
          <w:tcPr>
            <w:tcW w:w="2843" w:type="pct"/>
            <w:shd w:val="clear" w:color="auto" w:fill="auto"/>
            <w:hideMark/>
          </w:tcPr>
          <w:p w14:paraId="48518EA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TGTA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gcata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GAT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7BDB9E0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720E8AC3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FA6F3D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39-1091 LSM4 R</w:t>
            </w:r>
          </w:p>
        </w:tc>
        <w:tc>
          <w:tcPr>
            <w:tcW w:w="2843" w:type="pct"/>
            <w:shd w:val="clear" w:color="auto" w:fill="auto"/>
            <w:hideMark/>
          </w:tcPr>
          <w:p w14:paraId="02E67B9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TGT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tatg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CAT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5F2037EE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22B3F133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2EE61D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LSM5 F</w:t>
            </w:r>
          </w:p>
        </w:tc>
        <w:tc>
          <w:tcPr>
            <w:tcW w:w="2843" w:type="pct"/>
            <w:shd w:val="clear" w:color="auto" w:fill="auto"/>
            <w:hideMark/>
          </w:tcPr>
          <w:p w14:paraId="7E2D1B0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ATATTA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gagtat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TATATA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23738B4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1016913B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6C38FE6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LSM5 R</w:t>
            </w:r>
          </w:p>
        </w:tc>
        <w:tc>
          <w:tcPr>
            <w:tcW w:w="2843" w:type="pct"/>
            <w:shd w:val="clear" w:color="auto" w:fill="auto"/>
            <w:hideMark/>
          </w:tcPr>
          <w:p w14:paraId="61849D3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TATACA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atact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TATAA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378F50AB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20EE8554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4CCE477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LSM6</w:t>
            </w:r>
          </w:p>
        </w:tc>
        <w:tc>
          <w:tcPr>
            <w:tcW w:w="2843" w:type="pct"/>
            <w:shd w:val="clear" w:color="auto" w:fill="auto"/>
            <w:hideMark/>
          </w:tcPr>
          <w:p w14:paraId="20999C6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atggCAATACTACAATGTTTA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ggca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4012811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0C5DEA45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797DAFA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LSM7</w:t>
            </w:r>
          </w:p>
        </w:tc>
        <w:tc>
          <w:tcPr>
            <w:tcW w:w="2843" w:type="pct"/>
            <w:shd w:val="clear" w:color="auto" w:fill="auto"/>
            <w:hideMark/>
          </w:tcPr>
          <w:p w14:paraId="65C9304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atg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ccgcagta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TATATTACAT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724CEE4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455DDB50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09F10FD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(</w:t>
            </w:r>
            <w:proofErr w:type="gram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)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proofErr w:type="gram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7FF97C7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GTCACA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t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ACACT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2129383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0367A9CC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3CB35D4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(</w:t>
            </w:r>
            <w:proofErr w:type="gram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)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proofErr w:type="gram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480E8F7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GTGT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a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ACCTAG</w:t>
            </w:r>
            <w:proofErr w:type="spellEnd"/>
          </w:p>
        </w:tc>
        <w:tc>
          <w:tcPr>
            <w:tcW w:w="860" w:type="pct"/>
            <w:vMerge/>
            <w:hideMark/>
          </w:tcPr>
          <w:p w14:paraId="71A288D1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6EDB7466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3AE9B1E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(</w:t>
            </w:r>
            <w:proofErr w:type="gram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)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proofErr w:type="gram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325BC17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ACA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ttttttttt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TGTATATA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051AC3F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4608F1F0" w14:textId="77777777" w:rsidTr="003A7FF5">
        <w:trPr>
          <w:trHeight w:val="380"/>
          <w:jc w:val="center"/>
        </w:trPr>
        <w:tc>
          <w:tcPr>
            <w:tcW w:w="1297" w:type="pct"/>
            <w:shd w:val="clear" w:color="auto" w:fill="auto"/>
            <w:hideMark/>
          </w:tcPr>
          <w:p w14:paraId="740D5F5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-1091 (</w:t>
            </w:r>
            <w:proofErr w:type="gram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)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proofErr w:type="gram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400EA6C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TATACATA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aaaaaaaaa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ACC</w:t>
            </w:r>
            <w:proofErr w:type="spellEnd"/>
          </w:p>
        </w:tc>
        <w:tc>
          <w:tcPr>
            <w:tcW w:w="860" w:type="pct"/>
            <w:vMerge/>
            <w:hideMark/>
          </w:tcPr>
          <w:p w14:paraId="0D20FFFB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551B" w:rsidRPr="00BB6A3D" w14:paraId="1E831E15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hideMark/>
          </w:tcPr>
          <w:p w14:paraId="60364F0A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-CRM70</w:t>
            </w:r>
          </w:p>
        </w:tc>
      </w:tr>
      <w:tr w:rsidR="00BB6A3D" w:rsidRPr="00BB6A3D" w14:paraId="7C9BE045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725D13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769</w:t>
            </w:r>
          </w:p>
        </w:tc>
        <w:tc>
          <w:tcPr>
            <w:tcW w:w="2843" w:type="pct"/>
            <w:shd w:val="clear" w:color="auto" w:fill="auto"/>
            <w:hideMark/>
          </w:tcPr>
          <w:p w14:paraId="70D8E12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4B43A19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rG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75AF32F5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2F7A7EA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2-1557 F </w:t>
            </w:r>
          </w:p>
          <w:p w14:paraId="71F15E6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356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53BF573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aAGAAATGTTTAATATTGCCCAAGTCC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6E81693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</w:p>
        </w:tc>
      </w:tr>
      <w:tr w:rsidR="00BB6A3D" w:rsidRPr="00BB6A3D" w14:paraId="78955747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D42CD20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2-1557 R </w:t>
            </w:r>
          </w:p>
          <w:p w14:paraId="66C422A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356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0D7285A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tccTCCGGACGACGCCATTCC</w:t>
            </w:r>
            <w:proofErr w:type="spellEnd"/>
          </w:p>
        </w:tc>
        <w:tc>
          <w:tcPr>
            <w:tcW w:w="860" w:type="pct"/>
            <w:vMerge/>
            <w:hideMark/>
          </w:tcPr>
          <w:p w14:paraId="7D7E7D2E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6113EA25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14422B84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57-1769 </w:t>
            </w:r>
          </w:p>
          <w:p w14:paraId="498C300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13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221A9A6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aAAATTGATGCAAGAAGTTTTATATTCGC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71A1A3C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5034B961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40A6EC6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33-1760 F </w:t>
            </w:r>
          </w:p>
          <w:p w14:paraId="2F4879E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28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0A79297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aGAATTTACTCGATATTTGTATTGTTACGT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6538D44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54796272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1B8954F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33-1760 R  </w:t>
            </w:r>
          </w:p>
          <w:p w14:paraId="7144ADB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28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72C96A9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tggTCACATATATGCGTTGTGACGTCATAT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340C3C7D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1F9AE9DB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4FC2A3D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2-1760 (79bp)</w:t>
            </w:r>
          </w:p>
        </w:tc>
        <w:tc>
          <w:tcPr>
            <w:tcW w:w="2843" w:type="pct"/>
            <w:shd w:val="clear" w:color="auto" w:fill="auto"/>
            <w:hideMark/>
          </w:tcPr>
          <w:p w14:paraId="7914C65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aGAATTTACTCGATATTTGTATTGTTACGT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2D0B251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0D7D4A71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50A2BC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3-1760 M3-1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423D89F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ATCCA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c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CAAC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4DE2B66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6AA6F060" w14:textId="77777777" w:rsidTr="003A7FF5">
        <w:trPr>
          <w:trHeight w:val="340"/>
          <w:jc w:val="center"/>
        </w:trPr>
        <w:tc>
          <w:tcPr>
            <w:tcW w:w="1297" w:type="pct"/>
            <w:shd w:val="clear" w:color="auto" w:fill="auto"/>
            <w:hideMark/>
          </w:tcPr>
          <w:p w14:paraId="1A9D988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3-1760 M3-1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2AF17E3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GAA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GATAAG</w:t>
            </w:r>
            <w:proofErr w:type="spellEnd"/>
          </w:p>
        </w:tc>
        <w:tc>
          <w:tcPr>
            <w:tcW w:w="860" w:type="pct"/>
            <w:vMerge/>
            <w:hideMark/>
          </w:tcPr>
          <w:p w14:paraId="0D82B6AE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551B" w:rsidRPr="00BB6A3D" w14:paraId="0BEC9202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hideMark/>
          </w:tcPr>
          <w:p w14:paraId="21607170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-CRM76</w:t>
            </w:r>
          </w:p>
        </w:tc>
      </w:tr>
      <w:tr w:rsidR="00BB6A3D" w:rsidRPr="00BB6A3D" w14:paraId="40037587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DAA12A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-618 F (682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509B0FF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agaTGGCAGTCTCATACATTCTAATCTG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67BFB15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</w:p>
        </w:tc>
      </w:tr>
      <w:tr w:rsidR="00BB6A3D" w:rsidRPr="00BB6A3D" w14:paraId="01F46423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FC09FD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-618 R (682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7BC11F9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tccACAGCATAGTCACAACGGCTTTC</w:t>
            </w:r>
            <w:proofErr w:type="spellEnd"/>
          </w:p>
        </w:tc>
        <w:tc>
          <w:tcPr>
            <w:tcW w:w="860" w:type="pct"/>
            <w:vMerge/>
            <w:hideMark/>
          </w:tcPr>
          <w:p w14:paraId="3AE518C7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55D634C0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17B23E0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6-618 (433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2C02459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agaTGCCAGGTATGTCTAAATTCAACAT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6E33D74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24474A7E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15B29D1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6-618 (313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00405D9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agaTAGTGACTCAAGTTTCAAAGTTATGTTAA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4051FC4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5CBE62A7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E0195D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-618 B1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7DDD6F2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GAATTGAAAT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CTTAACCTA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32FE318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0B7825A8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EDB885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-618 B1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170B66F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GTTAAGTT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TTCAATTCACG</w:t>
            </w:r>
            <w:proofErr w:type="spellEnd"/>
          </w:p>
        </w:tc>
        <w:tc>
          <w:tcPr>
            <w:tcW w:w="860" w:type="pct"/>
            <w:vMerge/>
            <w:hideMark/>
          </w:tcPr>
          <w:p w14:paraId="2B7A3CB8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1E134ED9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1B49441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1-618 (178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64C6310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aCCAGTAATGAGTTTCGTACAGAATA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22547B8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4E2511D5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65C490C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-618 M2-1, M1-4, M3-1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40F31A1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GTGAAccaAAATGT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TAA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493D424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56826538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F2A095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-618 M2-1, M1-4, M3-1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0AB6580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AGT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ATT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ACGGC</w:t>
            </w:r>
            <w:proofErr w:type="spellEnd"/>
          </w:p>
        </w:tc>
        <w:tc>
          <w:tcPr>
            <w:tcW w:w="860" w:type="pct"/>
            <w:vMerge/>
            <w:hideMark/>
          </w:tcPr>
          <w:p w14:paraId="105CE323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30725025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6371F55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-618 M2-1, M1-4, M3-1 mutant R2</w:t>
            </w:r>
          </w:p>
        </w:tc>
        <w:tc>
          <w:tcPr>
            <w:tcW w:w="2843" w:type="pct"/>
            <w:shd w:val="clear" w:color="auto" w:fill="auto"/>
            <w:hideMark/>
          </w:tcPr>
          <w:p w14:paraId="25DD652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tccACAGCATAGTCA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TTC</w:t>
            </w:r>
            <w:proofErr w:type="spellEnd"/>
          </w:p>
        </w:tc>
        <w:tc>
          <w:tcPr>
            <w:tcW w:w="860" w:type="pct"/>
            <w:vMerge/>
            <w:hideMark/>
          </w:tcPr>
          <w:p w14:paraId="397DF6D0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549DB0F4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2C79795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97-618 (122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4B3055D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aCTTAACCTAGATTGAATGCATTCC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185A208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7C667E28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409A746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5-618 (94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0070859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aCGAGTACAAATGCCTTTCTGATTT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77C2849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16640603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302CB5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-618 M1-5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1D3F26A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TTAACT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ATTGAATG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1ABB16B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293ACC80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647612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-618 M1-5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4B66FA9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TCAATCTA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TAACAC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48A97D5A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74AC5761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4FC4061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86-618 M2-2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2E29A38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AACCTA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CATTCC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0E73345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00478681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2A119A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-618 M2-2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4961E76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ATGCAT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AGGTTAAG</w:t>
            </w:r>
            <w:proofErr w:type="spellEnd"/>
          </w:p>
        </w:tc>
        <w:tc>
          <w:tcPr>
            <w:tcW w:w="860" w:type="pct"/>
            <w:vMerge/>
            <w:hideMark/>
          </w:tcPr>
          <w:p w14:paraId="4BF7E636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31526C13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2FFB10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-618 M1-5/M2-2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3636E27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ACT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CATT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729AA25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2B54843E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4208DC9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-618 M1-5/M2-2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69041FF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GCAT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A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TA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5E4C2C83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5E86ED99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6462128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6-618 M2-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 F</w:t>
            </w:r>
          </w:p>
        </w:tc>
        <w:tc>
          <w:tcPr>
            <w:tcW w:w="2843" w:type="pct"/>
            <w:shd w:val="clear" w:color="auto" w:fill="auto"/>
            <w:hideMark/>
          </w:tcPr>
          <w:p w14:paraId="216D438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ACTTAACCTA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caa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TTC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77C5136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16D89042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955FEF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6-618 M2-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 R</w:t>
            </w:r>
          </w:p>
        </w:tc>
        <w:tc>
          <w:tcPr>
            <w:tcW w:w="2843" w:type="pct"/>
            <w:shd w:val="clear" w:color="auto" w:fill="auto"/>
            <w:hideMark/>
          </w:tcPr>
          <w:p w14:paraId="73242C2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TG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tg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GTTAAGTTA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4DBE4136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08A5E014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D22ED1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-618 order rev F</w:t>
            </w:r>
          </w:p>
        </w:tc>
        <w:tc>
          <w:tcPr>
            <w:tcW w:w="2843" w:type="pct"/>
            <w:shd w:val="clear" w:color="auto" w:fill="auto"/>
            <w:hideMark/>
          </w:tcPr>
          <w:p w14:paraId="0FEDB51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A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tg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TTC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2D49F0C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7ED19F27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E92091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-618 order rev R</w:t>
            </w:r>
          </w:p>
        </w:tc>
        <w:tc>
          <w:tcPr>
            <w:tcW w:w="2843" w:type="pct"/>
            <w:shd w:val="clear" w:color="auto" w:fill="auto"/>
            <w:hideMark/>
          </w:tcPr>
          <w:p w14:paraId="2373056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TG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tt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caa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A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0EA22E29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065B09B2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4AD3873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-618 insertion F</w:t>
            </w:r>
          </w:p>
        </w:tc>
        <w:tc>
          <w:tcPr>
            <w:tcW w:w="2843" w:type="pct"/>
            <w:shd w:val="clear" w:color="auto" w:fill="auto"/>
            <w:hideMark/>
          </w:tcPr>
          <w:p w14:paraId="2FF7202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ACTTAACCTA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at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AATG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3698289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4771E910" w14:textId="77777777" w:rsidTr="003A7FF5">
        <w:trPr>
          <w:trHeight w:val="340"/>
          <w:jc w:val="center"/>
        </w:trPr>
        <w:tc>
          <w:tcPr>
            <w:tcW w:w="1297" w:type="pct"/>
            <w:shd w:val="clear" w:color="auto" w:fill="auto"/>
            <w:hideMark/>
          </w:tcPr>
          <w:p w14:paraId="6D8FB26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-618 insertion R</w:t>
            </w:r>
          </w:p>
        </w:tc>
        <w:tc>
          <w:tcPr>
            <w:tcW w:w="2843" w:type="pct"/>
            <w:shd w:val="clear" w:color="auto" w:fill="auto"/>
            <w:hideMark/>
          </w:tcPr>
          <w:p w14:paraId="3CBBF0D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TCAA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t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GTTAAGTTA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111400DD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551B" w:rsidRPr="00BB6A3D" w14:paraId="3D16D9FA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hideMark/>
          </w:tcPr>
          <w:p w14:paraId="7806EF4A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-CRM86</w:t>
            </w:r>
          </w:p>
        </w:tc>
      </w:tr>
      <w:tr w:rsidR="00BB6A3D" w:rsidRPr="00BB6A3D" w14:paraId="228CA27D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0B51B78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41-1698 F </w:t>
            </w:r>
          </w:p>
          <w:p w14:paraId="2EEBA7A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458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218BA27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aCGACTTACCCCAACCTACTATATT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04E3645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</w:p>
        </w:tc>
      </w:tr>
      <w:tr w:rsidR="00BB6A3D" w:rsidRPr="00BB6A3D" w14:paraId="762C6F89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8426330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41-1698 R </w:t>
            </w:r>
          </w:p>
          <w:p w14:paraId="75E3F0B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458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44978DB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tccGATTACAGAACCGAATCGTGTTCG</w:t>
            </w:r>
            <w:proofErr w:type="spellEnd"/>
          </w:p>
        </w:tc>
        <w:tc>
          <w:tcPr>
            <w:tcW w:w="860" w:type="pct"/>
            <w:vMerge/>
            <w:hideMark/>
          </w:tcPr>
          <w:p w14:paraId="0524F735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166D5E97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21BFDF52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46-1698 </w:t>
            </w:r>
          </w:p>
          <w:p w14:paraId="58E70CB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53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32DF2CE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agaGTACCAGgCACACACGAGATAT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36CAA01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5F6C51A1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7CD28977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41-1468 </w:t>
            </w:r>
          </w:p>
          <w:p w14:paraId="33F0866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28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2D61E88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tccGATATCTCGTGTGTGcCTGGTA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2022503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117BBF0C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9846CC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-1468 F1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484EA9B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GTTT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g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GAAATAA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0CD2E3D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1327E2B0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35CE03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-1468 F1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2D1261F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TTT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c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CTTTC</w:t>
            </w:r>
            <w:proofErr w:type="spellEnd"/>
          </w:p>
        </w:tc>
        <w:tc>
          <w:tcPr>
            <w:tcW w:w="860" w:type="pct"/>
            <w:vMerge/>
            <w:hideMark/>
          </w:tcPr>
          <w:p w14:paraId="35442ABA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486D0E86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C30277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-1468 F2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5E67F76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TT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GTTT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558AC9D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35778315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AD2FBF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-1468 F2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2B1982B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G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CATC</w:t>
            </w:r>
            <w:proofErr w:type="spellEnd"/>
          </w:p>
        </w:tc>
        <w:tc>
          <w:tcPr>
            <w:tcW w:w="860" w:type="pct"/>
            <w:vMerge/>
            <w:hideMark/>
          </w:tcPr>
          <w:p w14:paraId="0CB922C4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4E299615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44EC9A3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-1468 B2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43E504C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AAATAT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AGATGTTATATTTA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43F5F7A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20D75368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C6F7F1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-1468 B2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4C6C736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ATATAACATCTGTA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ATTTAGAG</w:t>
            </w:r>
            <w:proofErr w:type="spellEnd"/>
          </w:p>
        </w:tc>
        <w:tc>
          <w:tcPr>
            <w:tcW w:w="860" w:type="pct"/>
            <w:vMerge/>
            <w:hideMark/>
          </w:tcPr>
          <w:p w14:paraId="7794C1AF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54C4BCB4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FA787E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-1468 B2 CTAM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5916BCC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CTCTAAATATAACA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5855204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6976BA68" w14:textId="77777777" w:rsidTr="003A7FF5">
        <w:trPr>
          <w:trHeight w:val="340"/>
          <w:jc w:val="center"/>
        </w:trPr>
        <w:tc>
          <w:tcPr>
            <w:tcW w:w="1297" w:type="pct"/>
            <w:shd w:val="clear" w:color="auto" w:fill="auto"/>
            <w:hideMark/>
          </w:tcPr>
          <w:p w14:paraId="1A882EF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-1468 B2 CTAM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757E90F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TATATTTAGAGTC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138B7E3E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551B" w:rsidRPr="00BB6A3D" w14:paraId="6B937EDE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hideMark/>
          </w:tcPr>
          <w:p w14:paraId="0ADA163B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-CRM90</w:t>
            </w:r>
          </w:p>
        </w:tc>
      </w:tr>
      <w:tr w:rsidR="00BB6A3D" w:rsidRPr="00BB6A3D" w14:paraId="414C187A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476F5A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73-885 F (313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32BAA37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AtctagaCTAGCCGGTGGATAGGCCGGGC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3D1DF4F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BB6A3D" w:rsidRPr="00BB6A3D" w14:paraId="20B92E34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F53CB4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-885 R (313bp)</w:t>
            </w:r>
          </w:p>
        </w:tc>
        <w:tc>
          <w:tcPr>
            <w:tcW w:w="2843" w:type="pct"/>
            <w:shd w:val="clear" w:color="auto" w:fill="auto"/>
            <w:hideMark/>
          </w:tcPr>
          <w:p w14:paraId="6CA9224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ctcgagGTTTGGCTTTCGGGCGGCCACC</w:t>
            </w:r>
            <w:proofErr w:type="spellEnd"/>
          </w:p>
        </w:tc>
        <w:tc>
          <w:tcPr>
            <w:tcW w:w="860" w:type="pct"/>
            <w:vMerge/>
            <w:hideMark/>
          </w:tcPr>
          <w:p w14:paraId="2F95CBD3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25B8DCAF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B2E3E7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-885 B1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381FDA5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GATG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CCAA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3908E7F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518DEEB7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FF6DE2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-885 B1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7CB5109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GCT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CTAGT</w:t>
            </w:r>
            <w:proofErr w:type="spellEnd"/>
          </w:p>
        </w:tc>
        <w:tc>
          <w:tcPr>
            <w:tcW w:w="860" w:type="pct"/>
            <w:vMerge/>
            <w:hideMark/>
          </w:tcPr>
          <w:p w14:paraId="494AB1A5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5875C49C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4D0BD24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90-885 (296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598EA19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atgcCCGGGCCAAGTGCCTG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4FD9253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7EF4D8BF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9048AC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73-817 (245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7E4C188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gagGGTGCCATCTAGTACCTG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4854F98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BB6A3D" w:rsidRPr="00BB6A3D" w14:paraId="15CBD5AF" w14:textId="77777777" w:rsidTr="003A7FF5">
        <w:trPr>
          <w:trHeight w:val="380"/>
          <w:jc w:val="center"/>
        </w:trPr>
        <w:tc>
          <w:tcPr>
            <w:tcW w:w="1297" w:type="pct"/>
            <w:shd w:val="clear" w:color="auto" w:fill="auto"/>
            <w:hideMark/>
          </w:tcPr>
          <w:p w14:paraId="122C268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-817 S/K1 mutant</w:t>
            </w:r>
          </w:p>
        </w:tc>
        <w:tc>
          <w:tcPr>
            <w:tcW w:w="2843" w:type="pct"/>
            <w:shd w:val="clear" w:color="auto" w:fill="auto"/>
            <w:hideMark/>
          </w:tcPr>
          <w:p w14:paraId="42CDD3F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catgcACTAG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AGGCC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6D489D6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4551B" w:rsidRPr="00BB6A3D" w14:paraId="45E540CA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hideMark/>
          </w:tcPr>
          <w:p w14:paraId="47D15CE3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-CRM96</w:t>
            </w:r>
          </w:p>
        </w:tc>
      </w:tr>
      <w:tr w:rsidR="00BB6A3D" w:rsidRPr="00BB6A3D" w14:paraId="68608283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6F3547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9-1101; 1200-1307 F (25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3FFAF20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ctcgagCAGTGGACAAGTTTGTGAAG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1922D56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BB6A3D" w:rsidRPr="00BB6A3D" w14:paraId="0AF84F3C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97BD61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9-1101; 1200-1307 R (25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7ED1563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tctagaGTAAGCGAGCACGAGGTGTG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3FE68E92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10693B25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3045C4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1228-1307 (80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095410F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gagCTTGTTTATTCAACCATGGCG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791AB39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6CAF9DAF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00EBB6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37-1307 (7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40384AC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gagTCAACCATGGCGGGGCAA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4A990DB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209BF6E2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84146F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4-1307 F2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6B4C96C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CATGTAACTT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g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CCAT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7441EFD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0476A386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A5B10D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4-1307 F2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32A2190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GTT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gc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TTACATGCGT</w:t>
            </w:r>
            <w:proofErr w:type="spellEnd"/>
          </w:p>
        </w:tc>
        <w:tc>
          <w:tcPr>
            <w:tcW w:w="860" w:type="pct"/>
            <w:vMerge/>
            <w:hideMark/>
          </w:tcPr>
          <w:p w14:paraId="0FA69389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40846A68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66BFA5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4-1307 B3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07707B7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TATTAT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GGTCT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013DF24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64B381E1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2F2DEB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4-1307 B3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2A57DE7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CCAC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AATAAC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07FF357C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72E6AF75" w14:textId="77777777" w:rsidTr="003A7FF5">
        <w:trPr>
          <w:trHeight w:val="340"/>
          <w:jc w:val="center"/>
        </w:trPr>
        <w:tc>
          <w:tcPr>
            <w:tcW w:w="1297" w:type="pct"/>
            <w:shd w:val="clear" w:color="auto" w:fill="auto"/>
            <w:hideMark/>
          </w:tcPr>
          <w:p w14:paraId="558A788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4-1307 B4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3C3F443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aGTAAGCGAGCACGAG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6229A68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4551B" w:rsidRPr="00BB6A3D" w14:paraId="1171C694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hideMark/>
          </w:tcPr>
          <w:p w14:paraId="16E6059B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-CRM99</w:t>
            </w:r>
          </w:p>
        </w:tc>
      </w:tr>
      <w:tr w:rsidR="00BB6A3D" w:rsidRPr="00BB6A3D" w14:paraId="68EB6E2B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4DBE93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49</w:t>
            </w:r>
          </w:p>
        </w:tc>
        <w:tc>
          <w:tcPr>
            <w:tcW w:w="2843" w:type="pct"/>
            <w:shd w:val="clear" w:color="auto" w:fill="auto"/>
            <w:hideMark/>
          </w:tcPr>
          <w:p w14:paraId="138FC25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0D1E929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i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</w:p>
        </w:tc>
      </w:tr>
      <w:tr w:rsidR="00BB6A3D" w:rsidRPr="00BB6A3D" w14:paraId="702BB3CE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AEE5F5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4-1563 (810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15CD09F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76031AE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i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75B0347F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79DE65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49 F3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5F9A5ED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TTT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gc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ACT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4036142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0A34963A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3DAD08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49 F3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7C7F274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TCT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g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ACTA</w:t>
            </w:r>
            <w:proofErr w:type="spellEnd"/>
          </w:p>
        </w:tc>
        <w:tc>
          <w:tcPr>
            <w:tcW w:w="860" w:type="pct"/>
            <w:vMerge/>
            <w:hideMark/>
          </w:tcPr>
          <w:p w14:paraId="3511E2BF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19DE7DD0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E73E49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49 B8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5F14830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TACTGAT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GTACGCT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30F3F3D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390233D1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78D4DF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49 B8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52F48F1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GTACATG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CAGTATATC</w:t>
            </w:r>
            <w:proofErr w:type="spellEnd"/>
          </w:p>
        </w:tc>
        <w:tc>
          <w:tcPr>
            <w:tcW w:w="860" w:type="pct"/>
            <w:vMerge/>
            <w:hideMark/>
          </w:tcPr>
          <w:p w14:paraId="0B222C17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5A988926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48A9B0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1-755 F (228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7469A3D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atgcAGCTTTTTTGGTAAGCTATTTGCTTGT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13C07D6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</w:t>
            </w:r>
            <w:proofErr w:type="spellEnd"/>
          </w:p>
        </w:tc>
      </w:tr>
      <w:tr w:rsidR="00BB6A3D" w:rsidRPr="00BB6A3D" w14:paraId="7A1232DB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8D26CB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1-755 R (228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2BA28B1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gagACATGCATACATCAAAACACATTGTATAAAG</w:t>
            </w:r>
            <w:proofErr w:type="spellEnd"/>
          </w:p>
        </w:tc>
        <w:tc>
          <w:tcPr>
            <w:tcW w:w="860" w:type="pct"/>
            <w:vMerge/>
            <w:hideMark/>
          </w:tcPr>
          <w:p w14:paraId="15BFCC6D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2A16D7E3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73603C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5-749 (547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5E3BCBD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3707320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l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2C45C87C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4964F2C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49 B4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40C2E24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AACACT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TTGTT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0F6EE4A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2AD3EE7F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C29084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49 B4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1D2F4D5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AACT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TGTTGACA</w:t>
            </w:r>
            <w:proofErr w:type="spellEnd"/>
          </w:p>
        </w:tc>
        <w:tc>
          <w:tcPr>
            <w:tcW w:w="860" w:type="pct"/>
            <w:vMerge/>
            <w:hideMark/>
          </w:tcPr>
          <w:p w14:paraId="3AB7736D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26EE6306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F71461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49 B4 CTAM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5799E26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GACA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GATTAC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458F564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5BC01A4A" w14:textId="77777777" w:rsidTr="003A7FF5">
        <w:trPr>
          <w:trHeight w:val="340"/>
          <w:jc w:val="center"/>
        </w:trPr>
        <w:tc>
          <w:tcPr>
            <w:tcW w:w="1297" w:type="pct"/>
            <w:shd w:val="clear" w:color="auto" w:fill="auto"/>
            <w:hideMark/>
          </w:tcPr>
          <w:p w14:paraId="2259A69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749 B4 CTAM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645988C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TCAACA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CAG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59E25ABE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551B" w:rsidRPr="00BB6A3D" w14:paraId="47BCD41F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hideMark/>
          </w:tcPr>
          <w:p w14:paraId="73BD7EF8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-CRM109</w:t>
            </w:r>
          </w:p>
        </w:tc>
      </w:tr>
      <w:tr w:rsidR="00BB6A3D" w:rsidRPr="00BB6A3D" w14:paraId="4CD30E48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22295F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60</w:t>
            </w:r>
          </w:p>
        </w:tc>
        <w:tc>
          <w:tcPr>
            <w:tcW w:w="2843" w:type="pct"/>
            <w:shd w:val="clear" w:color="auto" w:fill="auto"/>
            <w:hideMark/>
          </w:tcPr>
          <w:p w14:paraId="73E0AD8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0D6DEAB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tAP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3E490488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7D7ADC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64-1585 (722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0832B26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1BF26CE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tAP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BB6A3D" w:rsidRPr="00BB6A3D" w14:paraId="392694D3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23F9FBD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39-1136 F </w:t>
            </w:r>
          </w:p>
          <w:p w14:paraId="2DDFD05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98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7E4808F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agaCAAACATCTTGCACCTAAGTGCT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2C8D05D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2EE53AEF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8283C92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39-1136 R </w:t>
            </w:r>
          </w:p>
          <w:p w14:paraId="5AA85F5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98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085D7BB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atggCGTAATTATAACCTGGCACGAGA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055F2A45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748E0576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2B12C09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-1136 B1 mutant</w:t>
            </w:r>
          </w:p>
        </w:tc>
        <w:tc>
          <w:tcPr>
            <w:tcW w:w="2843" w:type="pct"/>
            <w:shd w:val="clear" w:color="auto" w:fill="auto"/>
            <w:hideMark/>
          </w:tcPr>
          <w:p w14:paraId="097210B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aCAAACATCTT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AGTGCT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77F7B2A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6727A73E" w14:textId="77777777" w:rsidTr="003A7FF5">
        <w:trPr>
          <w:trHeight w:val="380"/>
          <w:jc w:val="center"/>
        </w:trPr>
        <w:tc>
          <w:tcPr>
            <w:tcW w:w="1297" w:type="pct"/>
            <w:shd w:val="clear" w:color="auto" w:fill="auto"/>
            <w:hideMark/>
          </w:tcPr>
          <w:p w14:paraId="07747AA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-1136 B1 CTAM mutant</w:t>
            </w:r>
          </w:p>
        </w:tc>
        <w:tc>
          <w:tcPr>
            <w:tcW w:w="2843" w:type="pct"/>
            <w:shd w:val="clear" w:color="auto" w:fill="auto"/>
            <w:hideMark/>
          </w:tcPr>
          <w:p w14:paraId="1A930D9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aCAAACATCTTGCA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T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167D7CC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4551B" w:rsidRPr="00BB6A3D" w14:paraId="1A5DC3C7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hideMark/>
          </w:tcPr>
          <w:p w14:paraId="7747D906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-CRM112</w:t>
            </w:r>
          </w:p>
        </w:tc>
      </w:tr>
      <w:tr w:rsidR="00BB6A3D" w:rsidRPr="00BB6A3D" w14:paraId="1429413D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A2C61D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94-738 F (145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33B33A7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ggatccGAATGTTACGCGTTAGAAAGTC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7DD5F51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t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</w:p>
        </w:tc>
      </w:tr>
      <w:tr w:rsidR="00BB6A3D" w:rsidRPr="00BB6A3D" w14:paraId="0FDE836A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DB883A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94-738 R (145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7A9E490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ctgcagCAACGATAGCGCGAGAGAGAAC</w:t>
            </w:r>
            <w:proofErr w:type="spellEnd"/>
          </w:p>
        </w:tc>
        <w:tc>
          <w:tcPr>
            <w:tcW w:w="860" w:type="pct"/>
            <w:vMerge/>
            <w:hideMark/>
          </w:tcPr>
          <w:p w14:paraId="256431FD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7D6FFBC3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66643E7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94-703 (110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2EBC531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atggGTGCAGCGAAACTCATGCG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09CC4B4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554E0529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4C1A716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94-687 (94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2D7D8F8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tggGCGGTCAGAGCGAGACT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44F710D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2D5D8AB3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2D28D5C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94-674 (8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129F067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tggGACTGTTTGTCTAATTTCGCATCA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79C8F4A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63A642E0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789EB02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94-650 (57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7AD8615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ccatggGTGCCGAACCGAAGAGTATTT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5A1B480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0D566C63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7C60768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-687 HD mutant</w:t>
            </w:r>
          </w:p>
        </w:tc>
        <w:tc>
          <w:tcPr>
            <w:tcW w:w="2843" w:type="pct"/>
            <w:shd w:val="clear" w:color="auto" w:fill="auto"/>
            <w:hideMark/>
          </w:tcPr>
          <w:p w14:paraId="1BAFC2C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catggGCGGTCAGAGCGAGACTGTTTGT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t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40D02CE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3B1FC010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4788D1B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94-687 F2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66E2BC8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tggGCGGTCAGAGCGAGA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g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AATTT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2366D5A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54A10610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4C17EF7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-687 AP1 mutant</w:t>
            </w:r>
          </w:p>
        </w:tc>
        <w:tc>
          <w:tcPr>
            <w:tcW w:w="2843" w:type="pct"/>
            <w:shd w:val="clear" w:color="auto" w:fill="auto"/>
            <w:hideMark/>
          </w:tcPr>
          <w:p w14:paraId="4D4A974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catggG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ct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GAGACT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419A399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3D12C7B7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40727F5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-687 HD/F2 mutant</w:t>
            </w:r>
          </w:p>
        </w:tc>
        <w:tc>
          <w:tcPr>
            <w:tcW w:w="2843" w:type="pct"/>
            <w:shd w:val="clear" w:color="auto" w:fill="auto"/>
            <w:hideMark/>
          </w:tcPr>
          <w:p w14:paraId="038BD2D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tggGCGGTCAGAGCGAGA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g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t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26238E3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381D1EF5" w14:textId="77777777" w:rsidTr="003A7FF5">
        <w:trPr>
          <w:trHeight w:val="380"/>
          <w:jc w:val="center"/>
        </w:trPr>
        <w:tc>
          <w:tcPr>
            <w:tcW w:w="1297" w:type="pct"/>
            <w:shd w:val="clear" w:color="auto" w:fill="auto"/>
            <w:hideMark/>
          </w:tcPr>
          <w:p w14:paraId="1484902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-687 F2/AP1 mutant</w:t>
            </w:r>
          </w:p>
        </w:tc>
        <w:tc>
          <w:tcPr>
            <w:tcW w:w="2843" w:type="pct"/>
            <w:shd w:val="clear" w:color="auto" w:fill="auto"/>
            <w:hideMark/>
          </w:tcPr>
          <w:p w14:paraId="3C99CA8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tggGC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ct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GAGA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gg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AATTT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72FB920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4551B" w:rsidRPr="00BB6A3D" w14:paraId="4826876A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hideMark/>
          </w:tcPr>
          <w:p w14:paraId="50397ABD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6ST</w:t>
            </w:r>
          </w:p>
        </w:tc>
      </w:tr>
      <w:tr w:rsidR="00BB6A3D" w:rsidRPr="00BB6A3D" w14:paraId="106E2B60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0925D6C9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60-1434 F </w:t>
            </w:r>
          </w:p>
          <w:p w14:paraId="0BAD985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375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1DBAFC3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tccTTACCCCACAGTGATATAACTTCTTTATTT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296B321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41A576F5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6D82B520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60-1434 R </w:t>
            </w:r>
          </w:p>
          <w:p w14:paraId="4A6B6FC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375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16AB24F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ccatggCCCTCGCATTCCACATTCTCG</w:t>
            </w:r>
            <w:proofErr w:type="spellEnd"/>
          </w:p>
        </w:tc>
        <w:tc>
          <w:tcPr>
            <w:tcW w:w="860" w:type="pct"/>
            <w:vMerge/>
            <w:hideMark/>
          </w:tcPr>
          <w:p w14:paraId="3EB5059F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7A78991D" w14:textId="77777777" w:rsidTr="003A7FF5">
        <w:trPr>
          <w:trHeight w:val="300"/>
          <w:jc w:val="center"/>
        </w:trPr>
        <w:tc>
          <w:tcPr>
            <w:tcW w:w="1297" w:type="pct"/>
            <w:shd w:val="clear" w:color="auto" w:fill="auto"/>
            <w:hideMark/>
          </w:tcPr>
          <w:p w14:paraId="03D178D0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71-1434 </w:t>
            </w:r>
          </w:p>
          <w:p w14:paraId="161474F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64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29D70FE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60" w:type="pct"/>
            <w:shd w:val="clear" w:color="auto" w:fill="auto"/>
            <w:hideMark/>
          </w:tcPr>
          <w:p w14:paraId="3A8AD0C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BB6A3D" w:rsidRPr="00BB6A3D" w14:paraId="51EC6724" w14:textId="77777777" w:rsidTr="003A7FF5">
        <w:trPr>
          <w:trHeight w:val="300"/>
          <w:jc w:val="center"/>
        </w:trPr>
        <w:tc>
          <w:tcPr>
            <w:tcW w:w="1297" w:type="pct"/>
            <w:shd w:val="clear" w:color="auto" w:fill="auto"/>
            <w:hideMark/>
          </w:tcPr>
          <w:p w14:paraId="7F96F58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71-1288; 1319-1434 F (134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5D562FF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CCTAGGGTAAATACCGTCTGATTATTTC</w:t>
            </w:r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4E7AA3D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4A0843F9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53DA97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71-1288; 1319-1434 R (134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599B2ED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CCTAGGATCTAGGATTCTCTAGAG</w:t>
            </w:r>
          </w:p>
        </w:tc>
        <w:tc>
          <w:tcPr>
            <w:tcW w:w="860" w:type="pct"/>
            <w:vMerge/>
            <w:hideMark/>
          </w:tcPr>
          <w:p w14:paraId="315FFA0B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26B6866F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A248857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71-1353 F </w:t>
            </w:r>
          </w:p>
          <w:p w14:paraId="268F462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83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61820F4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tccTAGAGAATCCTAGATTGCAAGGCCTTTT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5590952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5CB56B37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43500992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71-1353 R </w:t>
            </w:r>
          </w:p>
          <w:p w14:paraId="708BF72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83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4496BB6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CATccatggCAAGTATATCTGCGAGAAATAATCAG</w:t>
            </w:r>
            <w:proofErr w:type="spellEnd"/>
          </w:p>
        </w:tc>
        <w:tc>
          <w:tcPr>
            <w:tcW w:w="860" w:type="pct"/>
            <w:vMerge/>
            <w:hideMark/>
          </w:tcPr>
          <w:p w14:paraId="65A0965D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5094C498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36DEF95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54-1434 (8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2311639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tccTTACATTCCTAAGAGTAAACATAGAGTTTTC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6D25720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H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3218922A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646E8D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1-1434 M1-2 mutant F</w:t>
            </w:r>
          </w:p>
        </w:tc>
        <w:tc>
          <w:tcPr>
            <w:tcW w:w="2843" w:type="pct"/>
            <w:shd w:val="clear" w:color="auto" w:fill="auto"/>
            <w:hideMark/>
          </w:tcPr>
          <w:p w14:paraId="195F4FF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GCAGATACTT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CCTAAGAGTAA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788C1BEF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5794824B" w14:textId="77777777" w:rsidTr="003A7FF5">
        <w:trPr>
          <w:trHeight w:val="340"/>
          <w:jc w:val="center"/>
        </w:trPr>
        <w:tc>
          <w:tcPr>
            <w:tcW w:w="1297" w:type="pct"/>
            <w:shd w:val="clear" w:color="auto" w:fill="auto"/>
            <w:hideMark/>
          </w:tcPr>
          <w:p w14:paraId="73AC364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1-1434 M1-2 mutant R</w:t>
            </w:r>
          </w:p>
        </w:tc>
        <w:tc>
          <w:tcPr>
            <w:tcW w:w="2843" w:type="pct"/>
            <w:shd w:val="clear" w:color="auto" w:fill="auto"/>
            <w:hideMark/>
          </w:tcPr>
          <w:p w14:paraId="30AB9757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TCTTAGGAAT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c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TATCTGCGAGA</w:t>
            </w:r>
            <w:proofErr w:type="spellEnd"/>
          </w:p>
        </w:tc>
        <w:tc>
          <w:tcPr>
            <w:tcW w:w="860" w:type="pct"/>
            <w:vMerge/>
            <w:hideMark/>
          </w:tcPr>
          <w:p w14:paraId="41D9B228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551B" w:rsidRPr="00BB6A3D" w14:paraId="6F49A292" w14:textId="77777777" w:rsidTr="0014551B">
        <w:trPr>
          <w:trHeight w:val="340"/>
          <w:jc w:val="center"/>
        </w:trPr>
        <w:tc>
          <w:tcPr>
            <w:tcW w:w="5000" w:type="pct"/>
            <w:gridSpan w:val="3"/>
            <w:shd w:val="clear" w:color="auto" w:fill="auto"/>
            <w:hideMark/>
          </w:tcPr>
          <w:p w14:paraId="7757684F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KBP9</w:t>
            </w:r>
          </w:p>
        </w:tc>
      </w:tr>
      <w:tr w:rsidR="00BB6A3D" w:rsidRPr="00BB6A3D" w14:paraId="6A5D3D84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6EEAF40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0-1061 F </w:t>
            </w:r>
          </w:p>
          <w:p w14:paraId="3DC61FF6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312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74C507F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tctagaGTATATGATGTCTATGTTTTATA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45D07D2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52DFDE6B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160DEBB0" w14:textId="77777777" w:rsid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0-1061 R </w:t>
            </w:r>
          </w:p>
          <w:p w14:paraId="2F1786A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312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34953B4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ccatggCAGCATGTCTAGCTTTTGTGC</w:t>
            </w:r>
            <w:proofErr w:type="spellEnd"/>
          </w:p>
        </w:tc>
        <w:tc>
          <w:tcPr>
            <w:tcW w:w="860" w:type="pct"/>
            <w:vMerge/>
            <w:hideMark/>
          </w:tcPr>
          <w:p w14:paraId="5C0F5294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4CB3A757" w14:textId="77777777" w:rsidTr="003A7FF5">
        <w:trPr>
          <w:trHeight w:val="360"/>
          <w:jc w:val="center"/>
        </w:trPr>
        <w:tc>
          <w:tcPr>
            <w:tcW w:w="1297" w:type="pct"/>
            <w:shd w:val="clear" w:color="auto" w:fill="auto"/>
            <w:hideMark/>
          </w:tcPr>
          <w:p w14:paraId="716482DD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01-1061 (161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37FD49E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tctagaGGGGACATATATTGAATTAC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0B07FE4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4F98DE55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2327868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73-1061 F (89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3E5FCACB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cgagCTTATCCACCAATTGCTTTCCA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7BF3B5F8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BB6A3D" w:rsidRPr="00BB6A3D" w14:paraId="5E3F1150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6964AC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73-1061 R (89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3EC0983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tagaCAGCATGTCTAGCTTTTG</w:t>
            </w:r>
            <w:proofErr w:type="spellEnd"/>
          </w:p>
        </w:tc>
        <w:tc>
          <w:tcPr>
            <w:tcW w:w="860" w:type="pct"/>
            <w:vMerge/>
            <w:hideMark/>
          </w:tcPr>
          <w:p w14:paraId="7D9BD4C9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2482EE0C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3488124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-1061 E1/B3 mutant F1</w:t>
            </w:r>
          </w:p>
        </w:tc>
        <w:tc>
          <w:tcPr>
            <w:tcW w:w="2843" w:type="pct"/>
            <w:shd w:val="clear" w:color="auto" w:fill="auto"/>
            <w:hideMark/>
          </w:tcPr>
          <w:p w14:paraId="63326DC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ATCCA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atc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TCCAGCA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20A9934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B6A3D" w:rsidRPr="00BB6A3D" w14:paraId="608E79AA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4DF2F622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-1061 E1/B3 mutant R1</w:t>
            </w:r>
          </w:p>
        </w:tc>
        <w:tc>
          <w:tcPr>
            <w:tcW w:w="2843" w:type="pct"/>
            <w:shd w:val="clear" w:color="auto" w:fill="auto"/>
            <w:hideMark/>
          </w:tcPr>
          <w:p w14:paraId="7CD963E5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GGAAAG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atc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ATAAG</w:t>
            </w:r>
            <w:proofErr w:type="spellEnd"/>
          </w:p>
        </w:tc>
        <w:tc>
          <w:tcPr>
            <w:tcW w:w="860" w:type="pct"/>
            <w:vMerge/>
            <w:hideMark/>
          </w:tcPr>
          <w:p w14:paraId="3ADA3776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1C9AED2D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54DE59C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-1061 E1/B3 mutant R2</w:t>
            </w:r>
          </w:p>
        </w:tc>
        <w:tc>
          <w:tcPr>
            <w:tcW w:w="2843" w:type="pct"/>
            <w:shd w:val="clear" w:color="auto" w:fill="auto"/>
            <w:hideMark/>
          </w:tcPr>
          <w:p w14:paraId="712629A3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tagaCAGCATGTCTAGCTTTT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AAG</w:t>
            </w:r>
            <w:proofErr w:type="spellEnd"/>
          </w:p>
        </w:tc>
        <w:tc>
          <w:tcPr>
            <w:tcW w:w="860" w:type="pct"/>
            <w:vMerge/>
            <w:hideMark/>
          </w:tcPr>
          <w:p w14:paraId="60183AF7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6A3D" w:rsidRPr="00BB6A3D" w14:paraId="685D9707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E8989D9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73-1027 (55 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3" w:type="pct"/>
            <w:shd w:val="clear" w:color="auto" w:fill="auto"/>
            <w:hideMark/>
          </w:tcPr>
          <w:p w14:paraId="7D7A340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tagaAAGTAACACGTGACTTCAACATTT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5429F30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BB6A3D" w:rsidRPr="00BB6A3D" w14:paraId="60CAFFFD" w14:textId="77777777" w:rsidTr="003A7FF5">
        <w:trPr>
          <w:trHeight w:val="660"/>
          <w:jc w:val="center"/>
        </w:trPr>
        <w:tc>
          <w:tcPr>
            <w:tcW w:w="1297" w:type="pct"/>
            <w:shd w:val="clear" w:color="auto" w:fill="auto"/>
            <w:hideMark/>
          </w:tcPr>
          <w:p w14:paraId="6977E3EC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-1061 B2 mutant</w:t>
            </w:r>
          </w:p>
        </w:tc>
        <w:tc>
          <w:tcPr>
            <w:tcW w:w="2843" w:type="pct"/>
            <w:shd w:val="clear" w:color="auto" w:fill="auto"/>
            <w:hideMark/>
          </w:tcPr>
          <w:p w14:paraId="376FC2A8" w14:textId="77777777" w:rsidR="0014551B" w:rsidRPr="00BB6A3D" w:rsidRDefault="0014551B" w:rsidP="00BB6A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tagaCAGCATGTCTAGCTTTTGTGCAATAAGGC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a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G</w:t>
            </w:r>
            <w:proofErr w:type="spellEnd"/>
          </w:p>
        </w:tc>
        <w:tc>
          <w:tcPr>
            <w:tcW w:w="860" w:type="pct"/>
            <w:shd w:val="clear" w:color="auto" w:fill="auto"/>
            <w:hideMark/>
          </w:tcPr>
          <w:p w14:paraId="558B6C6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</w:p>
        </w:tc>
      </w:tr>
      <w:tr w:rsidR="0014551B" w:rsidRPr="00BB6A3D" w14:paraId="2600709A" w14:textId="77777777" w:rsidTr="0014551B">
        <w:trPr>
          <w:trHeight w:val="340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66CB72D0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ions</w:t>
            </w:r>
          </w:p>
        </w:tc>
      </w:tr>
      <w:tr w:rsidR="00BB6A3D" w:rsidRPr="00BB6A3D" w14:paraId="05F20891" w14:textId="77777777" w:rsidTr="003A7FF5">
        <w:trPr>
          <w:trHeight w:val="320"/>
          <w:jc w:val="center"/>
        </w:trPr>
        <w:tc>
          <w:tcPr>
            <w:tcW w:w="1297" w:type="pct"/>
            <w:shd w:val="clear" w:color="auto" w:fill="auto"/>
            <w:hideMark/>
          </w:tcPr>
          <w:p w14:paraId="79EC9204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o2 F</w:t>
            </w:r>
          </w:p>
        </w:tc>
        <w:tc>
          <w:tcPr>
            <w:tcW w:w="2843" w:type="pct"/>
            <w:shd w:val="clear" w:color="auto" w:fill="auto"/>
            <w:hideMark/>
          </w:tcPr>
          <w:p w14:paraId="03AAAE00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gagCAAAGTGAAAGGCAAGCATTTCCG</w:t>
            </w:r>
            <w:proofErr w:type="spellEnd"/>
          </w:p>
        </w:tc>
        <w:tc>
          <w:tcPr>
            <w:tcW w:w="860" w:type="pct"/>
            <w:vMerge w:val="restart"/>
            <w:shd w:val="clear" w:color="auto" w:fill="auto"/>
            <w:hideMark/>
          </w:tcPr>
          <w:p w14:paraId="45E1E3EE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</w:p>
        </w:tc>
      </w:tr>
      <w:tr w:rsidR="00BB6A3D" w:rsidRPr="00BB6A3D" w14:paraId="34535BE0" w14:textId="77777777" w:rsidTr="003A7FF5">
        <w:trPr>
          <w:trHeight w:val="340"/>
          <w:jc w:val="center"/>
        </w:trPr>
        <w:tc>
          <w:tcPr>
            <w:tcW w:w="129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13F53C1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o2 R</w:t>
            </w:r>
          </w:p>
        </w:tc>
        <w:tc>
          <w:tcPr>
            <w:tcW w:w="284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57CEBFA" w14:textId="77777777" w:rsidR="0014551B" w:rsidRPr="00BB6A3D" w:rsidRDefault="0014551B" w:rsidP="00145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atggGAGCATATGGTTCACCCACAG</w:t>
            </w:r>
            <w:proofErr w:type="spellEnd"/>
          </w:p>
        </w:tc>
        <w:tc>
          <w:tcPr>
            <w:tcW w:w="860" w:type="pct"/>
            <w:vMerge/>
            <w:tcBorders>
              <w:bottom w:val="single" w:sz="4" w:space="0" w:color="auto"/>
            </w:tcBorders>
            <w:hideMark/>
          </w:tcPr>
          <w:p w14:paraId="0475BFFF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4551B" w:rsidRPr="00BB6A3D" w14:paraId="60FCFE1A" w14:textId="77777777" w:rsidTr="0014551B">
        <w:trPr>
          <w:trHeight w:val="3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869BA" w14:textId="1B095D09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FB0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ificial</w:t>
            </w:r>
            <w:proofErr w:type="spellEnd"/>
            <w:proofErr w:type="gram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triction sites are i</w:t>
            </w:r>
            <w:r w:rsidR="00185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lowercase, while mutated nucleotides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e lowercase and underlined.</w:t>
            </w:r>
          </w:p>
        </w:tc>
      </w:tr>
      <w:tr w:rsidR="0014551B" w:rsidRPr="00BB6A3D" w14:paraId="604869CE" w14:textId="77777777" w:rsidTr="0014551B">
        <w:trPr>
          <w:trHeight w:val="32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D1D42" w14:textId="77777777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sponding</w:t>
            </w:r>
            <w:proofErr w:type="spellEnd"/>
            <w:proofErr w:type="gramEnd"/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 in the opposite direction is specific to the reporter plasmid or to a previously made construct with the same boundaries.</w:t>
            </w:r>
          </w:p>
        </w:tc>
      </w:tr>
      <w:tr w:rsidR="0014551B" w:rsidRPr="00BB6A3D" w14:paraId="603E9EE9" w14:textId="77777777" w:rsidTr="0014551B">
        <w:trPr>
          <w:trHeight w:val="32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FF534" w14:textId="3FBA3702" w:rsidR="0014551B" w:rsidRPr="00BB6A3D" w:rsidRDefault="0014551B" w:rsidP="001455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: construct was prepared by restriction digestion</w:t>
            </w:r>
            <w:r w:rsidR="00656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ing endogenous restriction sites</w:t>
            </w:r>
            <w:r w:rsidRPr="00BB6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bookmarkStart w:id="0" w:name="_GoBack"/>
        <w:bookmarkEnd w:id="0"/>
      </w:tr>
    </w:tbl>
    <w:p w14:paraId="5D63345F" w14:textId="77777777" w:rsidR="00824B29" w:rsidRPr="00BB6A3D" w:rsidRDefault="00824B29" w:rsidP="00D27E10">
      <w:pPr>
        <w:rPr>
          <w:sz w:val="20"/>
          <w:szCs w:val="20"/>
        </w:rPr>
      </w:pPr>
    </w:p>
    <w:sectPr w:rsidR="00824B29" w:rsidRPr="00BB6A3D" w:rsidSect="001455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51B"/>
    <w:rsid w:val="00046C38"/>
    <w:rsid w:val="0014551B"/>
    <w:rsid w:val="00185011"/>
    <w:rsid w:val="00186D9D"/>
    <w:rsid w:val="003A7FF5"/>
    <w:rsid w:val="00656170"/>
    <w:rsid w:val="00824B29"/>
    <w:rsid w:val="009D6ED8"/>
    <w:rsid w:val="00BB4120"/>
    <w:rsid w:val="00BB6A3D"/>
    <w:rsid w:val="00CC1C7B"/>
    <w:rsid w:val="00D27E10"/>
    <w:rsid w:val="00F616C3"/>
    <w:rsid w:val="00FB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DDE7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68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1642</Words>
  <Characters>9365</Characters>
  <Application>Microsoft Macintosh Word</Application>
  <DocSecurity>0</DocSecurity>
  <Lines>78</Lines>
  <Paragraphs>21</Paragraphs>
  <ScaleCrop>false</ScaleCrop>
  <Company/>
  <LinksUpToDate>false</LinksUpToDate>
  <CharactersWithSpaces>10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Jose-Edwards</dc:creator>
  <cp:keywords/>
  <dc:description/>
  <cp:lastModifiedBy>Anna Di Gregorio</cp:lastModifiedBy>
  <cp:revision>11</cp:revision>
  <dcterms:created xsi:type="dcterms:W3CDTF">2015-07-31T04:30:00Z</dcterms:created>
  <dcterms:modified xsi:type="dcterms:W3CDTF">2015-11-07T19:08:00Z</dcterms:modified>
</cp:coreProperties>
</file>